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0D78B" w14:textId="77777777" w:rsidR="00166450" w:rsidRDefault="00166450"/>
    <w:p w14:paraId="054BE35C" w14:textId="77777777" w:rsidR="00166450" w:rsidRDefault="00166450">
      <w:r w:rsidRPr="00166450">
        <w:rPr>
          <w:rFonts w:ascii="Times New Roman" w:hAnsi="Times New Roman" w:cs="Times New Roman"/>
          <w:b/>
          <w:sz w:val="24"/>
          <w:szCs w:val="24"/>
        </w:rPr>
        <w:t>Consolidated criteria for reporting qualitative research (COREQ)</w:t>
      </w:r>
      <w:r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PEVuZE5vdGU+PENpdGU+PEF1dGhvcj5Ub25nPC9BdXRob3I+PFllYXI+MjAwNzwvWWVhcj48UmVj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</w:fldData>
        </w:fldChar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PEVuZE5vdGU+PENpdGU+PEF1dGhvcj5Ub25nPC9BdXRob3I+PFllYXI+MjAwNzwvWWVhcj48UmVj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</w:fldData>
        </w:fldChar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b/>
          <w:sz w:val="24"/>
          <w:szCs w:val="24"/>
        </w:rPr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(1)</w: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403"/>
        <w:gridCol w:w="853"/>
        <w:gridCol w:w="3093"/>
        <w:gridCol w:w="2143"/>
      </w:tblGrid>
      <w:tr w:rsidR="005324BA" w:rsidRPr="00620755" w14:paraId="3446861C" w14:textId="77777777" w:rsidTr="005324BA">
        <w:tc>
          <w:tcPr>
            <w:tcW w:w="2403" w:type="dxa"/>
          </w:tcPr>
          <w:p w14:paraId="6D687B7A" w14:textId="209BE361" w:rsidR="005324BA" w:rsidRPr="00620755" w:rsidRDefault="005324BA" w:rsidP="00A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c</w:t>
            </w:r>
          </w:p>
        </w:tc>
        <w:tc>
          <w:tcPr>
            <w:tcW w:w="853" w:type="dxa"/>
          </w:tcPr>
          <w:p w14:paraId="39C2AD90" w14:textId="2BD54D1C" w:rsidR="005324BA" w:rsidRDefault="005324BA" w:rsidP="00A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No.</w:t>
            </w:r>
          </w:p>
        </w:tc>
        <w:tc>
          <w:tcPr>
            <w:tcW w:w="3093" w:type="dxa"/>
          </w:tcPr>
          <w:p w14:paraId="5C55DDF8" w14:textId="732A5318" w:rsidR="005324BA" w:rsidRPr="00620755" w:rsidRDefault="005324BA" w:rsidP="00A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de questions/ descriptions</w:t>
            </w:r>
          </w:p>
        </w:tc>
        <w:tc>
          <w:tcPr>
            <w:tcW w:w="2143" w:type="dxa"/>
          </w:tcPr>
          <w:p w14:paraId="65316D99" w14:textId="77777777" w:rsidR="005324BA" w:rsidRPr="00620755" w:rsidRDefault="005324BA" w:rsidP="00A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</w:tr>
      <w:tr w:rsidR="005324BA" w:rsidRPr="00620755" w14:paraId="0F340CAD" w14:textId="77777777" w:rsidTr="005324BA">
        <w:trPr>
          <w:gridAfter w:val="1"/>
          <w:wAfter w:w="2143" w:type="dxa"/>
        </w:trPr>
        <w:tc>
          <w:tcPr>
            <w:tcW w:w="6349" w:type="dxa"/>
            <w:gridSpan w:val="3"/>
          </w:tcPr>
          <w:p w14:paraId="1093BFDC" w14:textId="10F36D77" w:rsidR="005324BA" w:rsidRPr="00462179" w:rsidRDefault="005324BA" w:rsidP="00A174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179">
              <w:rPr>
                <w:rFonts w:ascii="Times New Roman" w:hAnsi="Times New Roman" w:cs="Times New Roman"/>
                <w:b/>
                <w:sz w:val="24"/>
                <w:szCs w:val="24"/>
              </w:rPr>
              <w:t>Domain 1: Research team and reflexivity</w:t>
            </w:r>
          </w:p>
        </w:tc>
      </w:tr>
      <w:tr w:rsidR="005324BA" w:rsidRPr="00620755" w14:paraId="59442E96" w14:textId="77777777" w:rsidTr="005324BA">
        <w:tc>
          <w:tcPr>
            <w:tcW w:w="2403" w:type="dxa"/>
          </w:tcPr>
          <w:p w14:paraId="081BA57A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853" w:type="dxa"/>
          </w:tcPr>
          <w:p w14:paraId="36848B0A" w14:textId="51BC3F85" w:rsidR="005324BA" w:rsidRPr="007D1995" w:rsidRDefault="005324BA" w:rsidP="00532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3" w:type="dxa"/>
          </w:tcPr>
          <w:p w14:paraId="27A7FEEE" w14:textId="1F8E70A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2143" w:type="dxa"/>
          </w:tcPr>
          <w:p w14:paraId="72EBC07B" w14:textId="2823464A" w:rsidR="005324BA" w:rsidRPr="00A263DE" w:rsidRDefault="00A263DE" w:rsidP="00A263DE">
            <w:pPr>
              <w:pStyle w:val="pb-2"/>
              <w:rPr>
                <w:lang w:val="en-GB"/>
              </w:rPr>
            </w:pPr>
            <w:r w:rsidRPr="00A263DE">
              <w:rPr>
                <w:lang w:val="en-GB"/>
              </w:rPr>
              <w:t>None. Interviews were conducted by research nurses affiliated with the research group</w:t>
            </w:r>
          </w:p>
        </w:tc>
      </w:tr>
      <w:tr w:rsidR="005324BA" w:rsidRPr="00620755" w14:paraId="7A3EBCC5" w14:textId="77777777" w:rsidTr="005324BA">
        <w:tc>
          <w:tcPr>
            <w:tcW w:w="2403" w:type="dxa"/>
          </w:tcPr>
          <w:p w14:paraId="74412C69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853" w:type="dxa"/>
          </w:tcPr>
          <w:p w14:paraId="16152CF9" w14:textId="3DDDB01A" w:rsidR="005324BA" w:rsidRPr="007D1995" w:rsidRDefault="005324BA" w:rsidP="00532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93" w:type="dxa"/>
          </w:tcPr>
          <w:p w14:paraId="0351A71E" w14:textId="3A0CBF5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</w:t>
            </w:r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>E.g. PhD, MD</w:t>
            </w:r>
          </w:p>
        </w:tc>
        <w:tc>
          <w:tcPr>
            <w:tcW w:w="2143" w:type="dxa"/>
          </w:tcPr>
          <w:p w14:paraId="6E84DDD2" w14:textId="787997FF" w:rsidR="005324BA" w:rsidRPr="00044038" w:rsidRDefault="00044038" w:rsidP="00044038">
            <w:pPr>
              <w:pStyle w:val="pb-2"/>
              <w:rPr>
                <w:lang w:val="en-GB"/>
              </w:rPr>
            </w:pPr>
            <w:r w:rsidRPr="00044038">
              <w:rPr>
                <w:lang w:val="en-GB"/>
              </w:rPr>
              <w:t xml:space="preserve">EF: M.Sc. and </w:t>
            </w:r>
            <w:proofErr w:type="spellStart"/>
            <w:r w:rsidRPr="00044038">
              <w:rPr>
                <w:lang w:val="en-GB"/>
              </w:rPr>
              <w:t>Phd</w:t>
            </w:r>
            <w:proofErr w:type="spellEnd"/>
            <w:r w:rsidRPr="00044038">
              <w:rPr>
                <w:lang w:val="en-GB"/>
              </w:rPr>
              <w:t xml:space="preserve">-candidate, KLTD: MD and </w:t>
            </w:r>
            <w:proofErr w:type="spellStart"/>
            <w:r w:rsidRPr="00044038">
              <w:rPr>
                <w:lang w:val="en-GB"/>
              </w:rPr>
              <w:t>Phd-candidate,TM</w:t>
            </w:r>
            <w:proofErr w:type="spellEnd"/>
            <w:r w:rsidRPr="00044038">
              <w:rPr>
                <w:lang w:val="en-GB"/>
              </w:rPr>
              <w:t xml:space="preserve">: MD </w:t>
            </w:r>
            <w:proofErr w:type="spellStart"/>
            <w:r w:rsidRPr="00044038">
              <w:rPr>
                <w:lang w:val="en-GB"/>
              </w:rPr>
              <w:t>Phd</w:t>
            </w:r>
            <w:proofErr w:type="spellEnd"/>
            <w:r w:rsidRPr="00044038">
              <w:rPr>
                <w:lang w:val="en-GB"/>
              </w:rPr>
              <w:t xml:space="preserve">, SELC: </w:t>
            </w:r>
            <w:proofErr w:type="spellStart"/>
            <w:r w:rsidRPr="00044038">
              <w:rPr>
                <w:rStyle w:val="issue-underline"/>
                <w:lang w:val="en-GB"/>
              </w:rPr>
              <w:t>M.sc.</w:t>
            </w:r>
            <w:proofErr w:type="spellEnd"/>
            <w:r w:rsidRPr="00044038">
              <w:rPr>
                <w:lang w:val="en-GB"/>
              </w:rPr>
              <w:t xml:space="preserve"> PhD, LTF: MD PhD, TGL: MD PhD</w:t>
            </w:r>
          </w:p>
        </w:tc>
      </w:tr>
      <w:tr w:rsidR="005324BA" w:rsidRPr="00620755" w14:paraId="4CD69567" w14:textId="77777777" w:rsidTr="005324BA">
        <w:tc>
          <w:tcPr>
            <w:tcW w:w="2403" w:type="dxa"/>
          </w:tcPr>
          <w:p w14:paraId="5917C7EF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853" w:type="dxa"/>
          </w:tcPr>
          <w:p w14:paraId="20ACA650" w14:textId="7CB9A6AA" w:rsidR="005324BA" w:rsidRPr="007D1995" w:rsidRDefault="005324BA" w:rsidP="00532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93" w:type="dxa"/>
          </w:tcPr>
          <w:p w14:paraId="005DFC7C" w14:textId="6A3C26E2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2143" w:type="dxa"/>
          </w:tcPr>
          <w:p w14:paraId="30ABE0AA" w14:textId="38F8D6E1" w:rsidR="005324BA" w:rsidRPr="000212D6" w:rsidRDefault="000212D6" w:rsidP="000212D6">
            <w:pPr>
              <w:pStyle w:val="pb-2"/>
              <w:rPr>
                <w:lang w:val="en-GB"/>
              </w:rPr>
            </w:pPr>
            <w:r w:rsidRPr="000212D6">
              <w:rPr>
                <w:lang w:val="en-GB"/>
              </w:rPr>
              <w:t xml:space="preserve">All researcher were employed by the Bergen addiction research group in Helse Bergen or centre for Alcohol and drug research in Helse Stavanger. </w:t>
            </w:r>
          </w:p>
        </w:tc>
      </w:tr>
      <w:tr w:rsidR="005324BA" w:rsidRPr="00620755" w14:paraId="16A8C934" w14:textId="77777777" w:rsidTr="005324BA">
        <w:tc>
          <w:tcPr>
            <w:tcW w:w="2403" w:type="dxa"/>
          </w:tcPr>
          <w:p w14:paraId="1275BA3D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53" w:type="dxa"/>
          </w:tcPr>
          <w:p w14:paraId="351D0EDC" w14:textId="793BC410" w:rsidR="005324BA" w:rsidRPr="007D1995" w:rsidRDefault="005324BA" w:rsidP="00532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93" w:type="dxa"/>
          </w:tcPr>
          <w:p w14:paraId="49766EE1" w14:textId="049A78E8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2143" w:type="dxa"/>
          </w:tcPr>
          <w:p w14:paraId="5F889AD5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</w:tr>
      <w:tr w:rsidR="005324BA" w:rsidRPr="00620755" w14:paraId="5E096D65" w14:textId="77777777" w:rsidTr="005324BA">
        <w:tc>
          <w:tcPr>
            <w:tcW w:w="2403" w:type="dxa"/>
          </w:tcPr>
          <w:p w14:paraId="5C5C059A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853" w:type="dxa"/>
          </w:tcPr>
          <w:p w14:paraId="681B21A7" w14:textId="04DD80D8" w:rsidR="005324BA" w:rsidRPr="007D1995" w:rsidRDefault="005324BA" w:rsidP="00532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93" w:type="dxa"/>
          </w:tcPr>
          <w:p w14:paraId="514FC05B" w14:textId="016057F6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2143" w:type="dxa"/>
          </w:tcPr>
          <w:p w14:paraId="7B9353F9" w14:textId="06F76BF7" w:rsidR="005324BA" w:rsidRPr="00620755" w:rsidRDefault="005324BA" w:rsidP="0062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enior researchers (SELC</w:t>
            </w:r>
            <w:r w:rsidR="006C585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TF AND TGL) have previous</w:t>
            </w:r>
            <w:r w:rsidR="00F50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alitative research</w:t>
            </w:r>
            <w:r w:rsidR="00F502BE">
              <w:rPr>
                <w:rFonts w:ascii="Times New Roman" w:hAnsi="Times New Roman" w:cs="Times New Roman"/>
                <w:sz w:val="24"/>
                <w:szCs w:val="24"/>
              </w:rPr>
              <w:t xml:space="preserve"> experience</w:t>
            </w:r>
          </w:p>
        </w:tc>
      </w:tr>
      <w:tr w:rsidR="005324BA" w:rsidRPr="00620755" w14:paraId="6C65B904" w14:textId="77777777" w:rsidTr="005324BA">
        <w:tc>
          <w:tcPr>
            <w:tcW w:w="2403" w:type="dxa"/>
          </w:tcPr>
          <w:p w14:paraId="39095A49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853" w:type="dxa"/>
          </w:tcPr>
          <w:p w14:paraId="16CFA0F3" w14:textId="40A488A7" w:rsidR="005324BA" w:rsidRPr="007D1995" w:rsidRDefault="005324BA" w:rsidP="00532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93" w:type="dxa"/>
          </w:tcPr>
          <w:p w14:paraId="36D981E7" w14:textId="1D2B079C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2143" w:type="dxa"/>
          </w:tcPr>
          <w:p w14:paraId="51595D86" w14:textId="7F336647" w:rsidR="005324BA" w:rsidRPr="00620755" w:rsidRDefault="00325F27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p</w:t>
            </w:r>
            <w:r w:rsidR="005324BA">
              <w:rPr>
                <w:rFonts w:ascii="Times New Roman" w:hAnsi="Times New Roman" w:cs="Times New Roman"/>
                <w:sz w:val="24"/>
                <w:szCs w:val="24"/>
              </w:rPr>
              <w:t>articipants kn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="005324BA">
              <w:rPr>
                <w:rFonts w:ascii="Times New Roman" w:hAnsi="Times New Roman" w:cs="Times New Roman"/>
                <w:sz w:val="24"/>
                <w:szCs w:val="24"/>
              </w:rPr>
              <w:t xml:space="preserve"> research nurses from yearly health assessments</w:t>
            </w:r>
          </w:p>
        </w:tc>
      </w:tr>
      <w:tr w:rsidR="005324BA" w:rsidRPr="00620755" w14:paraId="1A4861AC" w14:textId="77777777" w:rsidTr="005324BA">
        <w:tc>
          <w:tcPr>
            <w:tcW w:w="2403" w:type="dxa"/>
          </w:tcPr>
          <w:p w14:paraId="2CEA1B44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</w:t>
            </w:r>
          </w:p>
        </w:tc>
        <w:tc>
          <w:tcPr>
            <w:tcW w:w="853" w:type="dxa"/>
          </w:tcPr>
          <w:p w14:paraId="6FB1B793" w14:textId="031B52A0" w:rsidR="005324BA" w:rsidRPr="007D1995" w:rsidRDefault="005324BA" w:rsidP="00532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93" w:type="dxa"/>
          </w:tcPr>
          <w:p w14:paraId="2C24BCFF" w14:textId="400A8C36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</w:t>
            </w:r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>? e.g. personal goals, reasons for doing the research</w:t>
            </w:r>
          </w:p>
        </w:tc>
        <w:tc>
          <w:tcPr>
            <w:tcW w:w="2143" w:type="dxa"/>
          </w:tcPr>
          <w:p w14:paraId="18734C72" w14:textId="10B6915F" w:rsidR="005324BA" w:rsidRPr="00620755" w:rsidRDefault="004C3F61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brief explanation of the project (ATLAS4LAR) was presented to the participants. </w:t>
            </w:r>
          </w:p>
        </w:tc>
      </w:tr>
      <w:tr w:rsidR="005324BA" w:rsidRPr="00620755" w14:paraId="2A438F1C" w14:textId="77777777" w:rsidTr="005324BA">
        <w:tc>
          <w:tcPr>
            <w:tcW w:w="2403" w:type="dxa"/>
          </w:tcPr>
          <w:p w14:paraId="1F704E98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853" w:type="dxa"/>
          </w:tcPr>
          <w:p w14:paraId="085E4A41" w14:textId="4A3D8370" w:rsidR="005324BA" w:rsidRPr="007D1995" w:rsidRDefault="005324BA" w:rsidP="00532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93" w:type="dxa"/>
          </w:tcPr>
          <w:p w14:paraId="3283DB56" w14:textId="7D92EB6A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the interviewer/facilitator? </w:t>
            </w:r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>e.g. Bias, assumptions, reasons and interests in the research topic</w:t>
            </w:r>
          </w:p>
        </w:tc>
        <w:tc>
          <w:tcPr>
            <w:tcW w:w="2143" w:type="dxa"/>
          </w:tcPr>
          <w:p w14:paraId="07823BFA" w14:textId="0A5E1508" w:rsidR="005324BA" w:rsidRPr="00620755" w:rsidRDefault="00C07008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A867C3">
              <w:rPr>
                <w:rFonts w:ascii="Times New Roman" w:hAnsi="Times New Roman" w:cs="Times New Roman"/>
                <w:sz w:val="24"/>
                <w:szCs w:val="24"/>
              </w:rPr>
              <w:t>emale research nurses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ualitative interview</w:t>
            </w:r>
            <w:r w:rsidR="00A867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0923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ience. </w:t>
            </w:r>
          </w:p>
        </w:tc>
      </w:tr>
      <w:tr w:rsidR="005324BA" w:rsidRPr="00620755" w14:paraId="3360C46B" w14:textId="77777777" w:rsidTr="005324BA">
        <w:trPr>
          <w:gridAfter w:val="1"/>
          <w:wAfter w:w="2143" w:type="dxa"/>
          <w:trHeight w:val="299"/>
        </w:trPr>
        <w:tc>
          <w:tcPr>
            <w:tcW w:w="6349" w:type="dxa"/>
            <w:gridSpan w:val="3"/>
          </w:tcPr>
          <w:p w14:paraId="7CD5DBDE" w14:textId="3A9ED529" w:rsidR="005324BA" w:rsidRPr="00C17FE2" w:rsidRDefault="005324BA" w:rsidP="003B3F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E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omain 2: study design</w:t>
            </w:r>
          </w:p>
        </w:tc>
      </w:tr>
      <w:tr w:rsidR="005324BA" w:rsidRPr="00620755" w14:paraId="26172E78" w14:textId="77777777" w:rsidTr="005324BA">
        <w:tc>
          <w:tcPr>
            <w:tcW w:w="2403" w:type="dxa"/>
          </w:tcPr>
          <w:p w14:paraId="3E427F6F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853" w:type="dxa"/>
          </w:tcPr>
          <w:p w14:paraId="2DC0F386" w14:textId="00841C8A" w:rsidR="005324BA" w:rsidRPr="007D1995" w:rsidRDefault="003A153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93" w:type="dxa"/>
          </w:tcPr>
          <w:p w14:paraId="181F8EFB" w14:textId="09055CAC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</w:t>
            </w:r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>e.g. grounded theory, discourse analysis, ethnography, phenomenology, content analysis</w:t>
            </w:r>
          </w:p>
        </w:tc>
        <w:tc>
          <w:tcPr>
            <w:tcW w:w="2143" w:type="dxa"/>
          </w:tcPr>
          <w:p w14:paraId="0DBCFBDE" w14:textId="23A95386" w:rsidR="005324BA" w:rsidRPr="00F7133A" w:rsidRDefault="008845EA" w:rsidP="000C2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33A">
              <w:rPr>
                <w:rFonts w:ascii="Times New Roman" w:hAnsi="Times New Roman" w:cs="Times New Roman"/>
                <w:sz w:val="24"/>
                <w:szCs w:val="24"/>
              </w:rPr>
              <w:t>The study was analyzed using systematic text condensation.</w:t>
            </w:r>
          </w:p>
        </w:tc>
      </w:tr>
      <w:tr w:rsidR="005324BA" w:rsidRPr="00620755" w14:paraId="106C4A77" w14:textId="77777777" w:rsidTr="005324BA">
        <w:tc>
          <w:tcPr>
            <w:tcW w:w="2403" w:type="dxa"/>
          </w:tcPr>
          <w:p w14:paraId="5DB96E48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853" w:type="dxa"/>
          </w:tcPr>
          <w:p w14:paraId="10CE4C53" w14:textId="40FBF53B" w:rsidR="005324BA" w:rsidRPr="007D1995" w:rsidRDefault="003A153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93" w:type="dxa"/>
          </w:tcPr>
          <w:p w14:paraId="2DC8B319" w14:textId="55509E1B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</w:t>
            </w:r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>e.g. purposive, convenience, consecutive, snowball</w:t>
            </w:r>
          </w:p>
        </w:tc>
        <w:tc>
          <w:tcPr>
            <w:tcW w:w="2143" w:type="dxa"/>
          </w:tcPr>
          <w:p w14:paraId="078B91FD" w14:textId="4E65A6EF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sampling was purposive. </w:t>
            </w:r>
          </w:p>
        </w:tc>
      </w:tr>
      <w:tr w:rsidR="005324BA" w:rsidRPr="00620755" w14:paraId="12EDC991" w14:textId="77777777" w:rsidTr="005324BA">
        <w:tc>
          <w:tcPr>
            <w:tcW w:w="2403" w:type="dxa"/>
          </w:tcPr>
          <w:p w14:paraId="0AE97580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853" w:type="dxa"/>
          </w:tcPr>
          <w:p w14:paraId="6C976D8A" w14:textId="7E7A3E88" w:rsidR="005324BA" w:rsidRPr="00294224" w:rsidRDefault="003A153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93" w:type="dxa"/>
          </w:tcPr>
          <w:p w14:paraId="394D57BD" w14:textId="14CF37AC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>How were participants approached?</w:t>
            </w:r>
            <w:r w:rsidRPr="0029422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.g. face-to-face, telephone, mail, email</w:t>
            </w:r>
          </w:p>
        </w:tc>
        <w:tc>
          <w:tcPr>
            <w:tcW w:w="2143" w:type="dxa"/>
          </w:tcPr>
          <w:p w14:paraId="672BB5E4" w14:textId="301BF99C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s were approached by telephone </w:t>
            </w:r>
            <w:r w:rsidR="00307592">
              <w:rPr>
                <w:rFonts w:ascii="Times New Roman" w:hAnsi="Times New Roman" w:cs="Times New Roman"/>
                <w:sz w:val="24"/>
                <w:szCs w:val="24"/>
              </w:rPr>
              <w:t>or face to f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324BA" w:rsidRPr="00620755" w14:paraId="7AA51F72" w14:textId="77777777" w:rsidTr="005324BA">
        <w:tc>
          <w:tcPr>
            <w:tcW w:w="2403" w:type="dxa"/>
          </w:tcPr>
          <w:p w14:paraId="75568172" w14:textId="77777777" w:rsidR="005324BA" w:rsidRPr="00620755" w:rsidRDefault="005324BA" w:rsidP="0046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 xml:space="preserve"> Sample size</w:t>
            </w:r>
          </w:p>
        </w:tc>
        <w:tc>
          <w:tcPr>
            <w:tcW w:w="853" w:type="dxa"/>
          </w:tcPr>
          <w:p w14:paraId="3FDCE5E5" w14:textId="378B3E87" w:rsidR="005324BA" w:rsidRPr="00294224" w:rsidRDefault="003A153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93" w:type="dxa"/>
          </w:tcPr>
          <w:p w14:paraId="12B0FA7D" w14:textId="70C49033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2143" w:type="dxa"/>
          </w:tcPr>
          <w:p w14:paraId="2A863B7E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324BA" w:rsidRPr="00620755" w14:paraId="670D137E" w14:textId="77777777" w:rsidTr="005324BA">
        <w:tc>
          <w:tcPr>
            <w:tcW w:w="2403" w:type="dxa"/>
          </w:tcPr>
          <w:p w14:paraId="3F204983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853" w:type="dxa"/>
          </w:tcPr>
          <w:p w14:paraId="09F51583" w14:textId="085ED7A2" w:rsidR="005324BA" w:rsidRPr="00294224" w:rsidRDefault="003A153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93" w:type="dxa"/>
          </w:tcPr>
          <w:p w14:paraId="54B0EA53" w14:textId="10117D00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2143" w:type="dxa"/>
          </w:tcPr>
          <w:p w14:paraId="221A53C9" w14:textId="51D4A4D9" w:rsidR="005324BA" w:rsidRPr="00620755" w:rsidRDefault="006238E9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was no spe</w:t>
            </w:r>
            <w:r w:rsidR="004F3F5B">
              <w:rPr>
                <w:rFonts w:ascii="Times New Roman" w:hAnsi="Times New Roman" w:cs="Times New Roman"/>
                <w:sz w:val="24"/>
                <w:szCs w:val="24"/>
              </w:rPr>
              <w:t>cific record of this</w:t>
            </w:r>
          </w:p>
        </w:tc>
      </w:tr>
      <w:tr w:rsidR="005324BA" w:rsidRPr="00620755" w14:paraId="4189C3FC" w14:textId="77777777" w:rsidTr="005324BA">
        <w:tc>
          <w:tcPr>
            <w:tcW w:w="2403" w:type="dxa"/>
          </w:tcPr>
          <w:p w14:paraId="6D69BCA5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853" w:type="dxa"/>
          </w:tcPr>
          <w:p w14:paraId="33B766FC" w14:textId="75AABF9D" w:rsidR="005324BA" w:rsidRPr="00294224" w:rsidRDefault="003A153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93" w:type="dxa"/>
          </w:tcPr>
          <w:p w14:paraId="0C770972" w14:textId="040AF721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</w:t>
            </w:r>
            <w:r w:rsidRPr="00294224">
              <w:rPr>
                <w:rFonts w:ascii="Times New Roman" w:hAnsi="Times New Roman" w:cs="Times New Roman"/>
                <w:i/>
                <w:sz w:val="24"/>
                <w:szCs w:val="24"/>
              </w:rPr>
              <w:t>e.g. home, clinic, workplace</w:t>
            </w:r>
          </w:p>
        </w:tc>
        <w:tc>
          <w:tcPr>
            <w:tcW w:w="2143" w:type="dxa"/>
          </w:tcPr>
          <w:p w14:paraId="4DB2057F" w14:textId="74A6EC18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the </w:t>
            </w:r>
            <w:r w:rsidR="004F3F5B"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cal OAT- clinic</w:t>
            </w:r>
          </w:p>
        </w:tc>
      </w:tr>
      <w:tr w:rsidR="005324BA" w:rsidRPr="00620755" w14:paraId="7BDF9235" w14:textId="77777777" w:rsidTr="005324BA">
        <w:tc>
          <w:tcPr>
            <w:tcW w:w="2403" w:type="dxa"/>
          </w:tcPr>
          <w:p w14:paraId="270A8A58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853" w:type="dxa"/>
          </w:tcPr>
          <w:p w14:paraId="53E321F4" w14:textId="4C8B65DC" w:rsidR="005324BA" w:rsidRPr="00294224" w:rsidRDefault="003803D3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93" w:type="dxa"/>
          </w:tcPr>
          <w:p w14:paraId="5A6A2882" w14:textId="51235790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2143" w:type="dxa"/>
          </w:tcPr>
          <w:p w14:paraId="35A0FB90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324BA" w:rsidRPr="00620755" w14:paraId="2FF8EDD9" w14:textId="77777777" w:rsidTr="005324BA">
        <w:tc>
          <w:tcPr>
            <w:tcW w:w="2403" w:type="dxa"/>
          </w:tcPr>
          <w:p w14:paraId="4E5D5775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853" w:type="dxa"/>
          </w:tcPr>
          <w:p w14:paraId="67B3EFC0" w14:textId="27289562" w:rsidR="005324BA" w:rsidRPr="00294224" w:rsidRDefault="003803D3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93" w:type="dxa"/>
          </w:tcPr>
          <w:p w14:paraId="6DF107C1" w14:textId="7B939479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</w:t>
            </w:r>
            <w:r w:rsidRPr="00294224">
              <w:rPr>
                <w:rFonts w:ascii="Times New Roman" w:hAnsi="Times New Roman" w:cs="Times New Roman"/>
                <w:i/>
                <w:sz w:val="24"/>
                <w:szCs w:val="24"/>
              </w:rPr>
              <w:t>e.g. demographic data, date</w:t>
            </w:r>
          </w:p>
        </w:tc>
        <w:tc>
          <w:tcPr>
            <w:tcW w:w="2143" w:type="dxa"/>
          </w:tcPr>
          <w:p w14:paraId="52C378AA" w14:textId="240668A6" w:rsidR="005324BA" w:rsidRPr="00620755" w:rsidRDefault="004F3F5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e </w:t>
            </w:r>
            <w:r w:rsidR="000A281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le 1: </w:t>
            </w:r>
            <w:r w:rsidR="000A2811">
              <w:rPr>
                <w:rFonts w:ascii="Times New Roman" w:hAnsi="Times New Roman" w:cs="Times New Roman"/>
                <w:sz w:val="24"/>
                <w:szCs w:val="24"/>
              </w:rPr>
              <w:t>Characteristics of the participants</w:t>
            </w:r>
          </w:p>
        </w:tc>
      </w:tr>
      <w:tr w:rsidR="005324BA" w:rsidRPr="00620755" w14:paraId="79158EAD" w14:textId="77777777" w:rsidTr="005324BA">
        <w:tc>
          <w:tcPr>
            <w:tcW w:w="2403" w:type="dxa"/>
          </w:tcPr>
          <w:p w14:paraId="769CE5B8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 xml:space="preserve"> Interview guide</w:t>
            </w:r>
          </w:p>
        </w:tc>
        <w:tc>
          <w:tcPr>
            <w:tcW w:w="853" w:type="dxa"/>
          </w:tcPr>
          <w:p w14:paraId="312B7459" w14:textId="66FCC921" w:rsidR="005324BA" w:rsidRDefault="003803D3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93" w:type="dxa"/>
          </w:tcPr>
          <w:p w14:paraId="7C25C3BE" w14:textId="1CBA4666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7705B0">
              <w:rPr>
                <w:rFonts w:ascii="Times New Roman" w:hAnsi="Times New Roman" w:cs="Times New Roman"/>
                <w:sz w:val="24"/>
                <w:szCs w:val="24"/>
              </w:rPr>
              <w:t>ere questions, prompts, guides provided by the authors? Was it pilot tested?</w:t>
            </w:r>
          </w:p>
        </w:tc>
        <w:tc>
          <w:tcPr>
            <w:tcW w:w="2143" w:type="dxa"/>
          </w:tcPr>
          <w:p w14:paraId="4FD3529F" w14:textId="05DC9F2E" w:rsidR="005324BA" w:rsidRPr="00620755" w:rsidRDefault="00250F02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-ended questions were part of the semi-structured interview guide</w:t>
            </w:r>
            <w:r w:rsidR="005324B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guide was not piloted, but </w:t>
            </w:r>
            <w:r w:rsidR="007E3FE2">
              <w:rPr>
                <w:rFonts w:ascii="Times New Roman" w:hAnsi="Times New Roman" w:cs="Times New Roman"/>
                <w:sz w:val="24"/>
                <w:szCs w:val="24"/>
              </w:rPr>
              <w:t xml:space="preserve">created in collaboration with researchers, health care professionals and user representatives. </w:t>
            </w:r>
          </w:p>
        </w:tc>
      </w:tr>
      <w:tr w:rsidR="005324BA" w:rsidRPr="00620755" w14:paraId="405DE62A" w14:textId="77777777" w:rsidTr="005324BA">
        <w:tc>
          <w:tcPr>
            <w:tcW w:w="2403" w:type="dxa"/>
          </w:tcPr>
          <w:p w14:paraId="2B998D43" w14:textId="77777777" w:rsidR="005324BA" w:rsidRPr="00620755" w:rsidRDefault="005324BA" w:rsidP="0046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 xml:space="preserve"> Repeat interviews</w:t>
            </w:r>
          </w:p>
        </w:tc>
        <w:tc>
          <w:tcPr>
            <w:tcW w:w="853" w:type="dxa"/>
          </w:tcPr>
          <w:p w14:paraId="75F13511" w14:textId="10B2F4CB" w:rsidR="005324BA" w:rsidRPr="007705B0" w:rsidRDefault="00F270F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93" w:type="dxa"/>
          </w:tcPr>
          <w:p w14:paraId="3CCD1FCD" w14:textId="15659AD2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B0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2143" w:type="dxa"/>
          </w:tcPr>
          <w:p w14:paraId="2449DADC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were repeated</w:t>
            </w:r>
          </w:p>
        </w:tc>
      </w:tr>
      <w:tr w:rsidR="005324BA" w:rsidRPr="00620755" w14:paraId="37763C45" w14:textId="77777777" w:rsidTr="005324BA">
        <w:tc>
          <w:tcPr>
            <w:tcW w:w="2403" w:type="dxa"/>
          </w:tcPr>
          <w:p w14:paraId="3F44152B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853" w:type="dxa"/>
          </w:tcPr>
          <w:p w14:paraId="6353855C" w14:textId="28A5C05F" w:rsidR="005324BA" w:rsidRPr="007705B0" w:rsidRDefault="00F270F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93" w:type="dxa"/>
          </w:tcPr>
          <w:p w14:paraId="31ECE678" w14:textId="3D683F5C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B0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2143" w:type="dxa"/>
          </w:tcPr>
          <w:p w14:paraId="685246E2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s were audio-recorded</w:t>
            </w:r>
          </w:p>
        </w:tc>
      </w:tr>
      <w:tr w:rsidR="005324BA" w:rsidRPr="00620755" w14:paraId="3B77B2FB" w14:textId="77777777" w:rsidTr="005324BA">
        <w:tc>
          <w:tcPr>
            <w:tcW w:w="2403" w:type="dxa"/>
          </w:tcPr>
          <w:p w14:paraId="7D618783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eld notes</w:t>
            </w:r>
          </w:p>
        </w:tc>
        <w:tc>
          <w:tcPr>
            <w:tcW w:w="853" w:type="dxa"/>
          </w:tcPr>
          <w:p w14:paraId="34DFC7F8" w14:textId="7D7BA184" w:rsidR="005324BA" w:rsidRPr="007705B0" w:rsidRDefault="00F270F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93" w:type="dxa"/>
          </w:tcPr>
          <w:p w14:paraId="21989DBC" w14:textId="2D58707A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B0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2143" w:type="dxa"/>
          </w:tcPr>
          <w:p w14:paraId="76E7F38F" w14:textId="737892D5" w:rsidR="005324BA" w:rsidRPr="00620755" w:rsidRDefault="00902457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, some. </w:t>
            </w:r>
          </w:p>
        </w:tc>
      </w:tr>
      <w:tr w:rsidR="005324BA" w:rsidRPr="00620755" w14:paraId="11F23C59" w14:textId="77777777" w:rsidTr="005324BA">
        <w:tc>
          <w:tcPr>
            <w:tcW w:w="2403" w:type="dxa"/>
          </w:tcPr>
          <w:p w14:paraId="54B45468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853" w:type="dxa"/>
          </w:tcPr>
          <w:p w14:paraId="04CAF6FE" w14:textId="3F68D7F8" w:rsidR="005324BA" w:rsidRPr="000B0633" w:rsidRDefault="00F270F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093" w:type="dxa"/>
          </w:tcPr>
          <w:p w14:paraId="2516FB6A" w14:textId="1DFCC2D4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33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2143" w:type="dxa"/>
          </w:tcPr>
          <w:p w14:paraId="7DB7DEFB" w14:textId="035BA4D8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E11195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</w:t>
            </w:r>
            <w:r w:rsidR="00E11195">
              <w:rPr>
                <w:rFonts w:ascii="Times New Roman" w:hAnsi="Times New Roman" w:cs="Times New Roman"/>
                <w:sz w:val="24"/>
                <w:szCs w:val="24"/>
              </w:rPr>
              <w:t xml:space="preserve">betwe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-60 minutes. </w:t>
            </w:r>
          </w:p>
        </w:tc>
      </w:tr>
      <w:tr w:rsidR="005324BA" w:rsidRPr="00620755" w14:paraId="457F5D49" w14:textId="77777777" w:rsidTr="005324BA">
        <w:tc>
          <w:tcPr>
            <w:tcW w:w="2403" w:type="dxa"/>
          </w:tcPr>
          <w:p w14:paraId="00D08AC2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853" w:type="dxa"/>
          </w:tcPr>
          <w:p w14:paraId="1E0A5394" w14:textId="7E9ACDDE" w:rsidR="005324BA" w:rsidRPr="007705B0" w:rsidRDefault="00F270F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93" w:type="dxa"/>
          </w:tcPr>
          <w:p w14:paraId="5B67DB5D" w14:textId="0753344E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B0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2143" w:type="dxa"/>
          </w:tcPr>
          <w:p w14:paraId="3A57630B" w14:textId="167BFFA4" w:rsidR="005324BA" w:rsidRPr="00620755" w:rsidRDefault="00D30112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ing the analysis process, the authors discussed saturation. </w:t>
            </w:r>
          </w:p>
        </w:tc>
      </w:tr>
      <w:tr w:rsidR="005324BA" w:rsidRPr="00620755" w14:paraId="7AE1E1E5" w14:textId="77777777" w:rsidTr="005324BA">
        <w:tc>
          <w:tcPr>
            <w:tcW w:w="2403" w:type="dxa"/>
          </w:tcPr>
          <w:p w14:paraId="7583CC2E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853" w:type="dxa"/>
          </w:tcPr>
          <w:p w14:paraId="3C41B471" w14:textId="7D2903AA" w:rsidR="005324BA" w:rsidRPr="001B4138" w:rsidRDefault="00F270F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093" w:type="dxa"/>
          </w:tcPr>
          <w:p w14:paraId="5C3CE8A3" w14:textId="6AB8527F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8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2143" w:type="dxa"/>
          </w:tcPr>
          <w:p w14:paraId="27B58CA8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324BA" w:rsidRPr="00620755" w14:paraId="1B7BF076" w14:textId="77777777" w:rsidTr="005324BA">
        <w:trPr>
          <w:gridAfter w:val="1"/>
          <w:wAfter w:w="2143" w:type="dxa"/>
        </w:trPr>
        <w:tc>
          <w:tcPr>
            <w:tcW w:w="6349" w:type="dxa"/>
            <w:gridSpan w:val="3"/>
          </w:tcPr>
          <w:p w14:paraId="46A3F85D" w14:textId="3D8E4E65" w:rsidR="005324BA" w:rsidRPr="00C17FE2" w:rsidRDefault="005324BA" w:rsidP="003B3F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E2">
              <w:rPr>
                <w:rFonts w:ascii="Times New Roman" w:hAnsi="Times New Roman" w:cs="Times New Roman"/>
                <w:b/>
                <w:sz w:val="24"/>
                <w:szCs w:val="24"/>
              </w:rPr>
              <w:t>Domain 3: analysis and findings</w:t>
            </w:r>
          </w:p>
        </w:tc>
      </w:tr>
      <w:tr w:rsidR="005324BA" w:rsidRPr="00620755" w14:paraId="30DB7F7F" w14:textId="77777777" w:rsidTr="005324BA">
        <w:tc>
          <w:tcPr>
            <w:tcW w:w="2403" w:type="dxa"/>
          </w:tcPr>
          <w:p w14:paraId="2081B9DA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853" w:type="dxa"/>
          </w:tcPr>
          <w:p w14:paraId="13FF232D" w14:textId="73B1C19D" w:rsidR="005324BA" w:rsidRPr="00EE7830" w:rsidRDefault="00F8305C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93" w:type="dxa"/>
          </w:tcPr>
          <w:p w14:paraId="2BC3ABF3" w14:textId="3B9D136D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2143" w:type="dxa"/>
          </w:tcPr>
          <w:p w14:paraId="0CA85542" w14:textId="00BC3D26" w:rsidR="005324BA" w:rsidRPr="00620755" w:rsidRDefault="00E751BB" w:rsidP="0074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1BB">
              <w:rPr>
                <w:rFonts w:ascii="Times New Roman" w:hAnsi="Times New Roman" w:cs="Times New Roman"/>
                <w:sz w:val="24"/>
                <w:szCs w:val="24"/>
              </w:rPr>
              <w:t>All authors coded preliminary themes. Once the themes were decided upon EF and KTDF extracted meaning units.</w:t>
            </w:r>
          </w:p>
        </w:tc>
      </w:tr>
      <w:tr w:rsidR="005324BA" w:rsidRPr="00620755" w14:paraId="1BAAA37E" w14:textId="77777777" w:rsidTr="005324BA">
        <w:tc>
          <w:tcPr>
            <w:tcW w:w="2403" w:type="dxa"/>
          </w:tcPr>
          <w:p w14:paraId="5A7AA5AC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853" w:type="dxa"/>
          </w:tcPr>
          <w:p w14:paraId="026BB4DE" w14:textId="736CF599" w:rsidR="005324BA" w:rsidRPr="00EE7830" w:rsidRDefault="00F8305C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093" w:type="dxa"/>
          </w:tcPr>
          <w:p w14:paraId="2E32A901" w14:textId="72AD6E41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2143" w:type="dxa"/>
          </w:tcPr>
          <w:p w14:paraId="688A45F4" w14:textId="4ACF2FF6" w:rsidR="005324BA" w:rsidRPr="00620755" w:rsidRDefault="00E908D6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 part of the supplementary</w:t>
            </w:r>
          </w:p>
        </w:tc>
      </w:tr>
      <w:tr w:rsidR="005324BA" w:rsidRPr="00620755" w14:paraId="491173C0" w14:textId="77777777" w:rsidTr="005324BA">
        <w:tc>
          <w:tcPr>
            <w:tcW w:w="2403" w:type="dxa"/>
          </w:tcPr>
          <w:p w14:paraId="7A7F310F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853" w:type="dxa"/>
          </w:tcPr>
          <w:p w14:paraId="4DC8A2DD" w14:textId="2777967E" w:rsidR="005324BA" w:rsidRPr="00EE7830" w:rsidRDefault="00F8305C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93" w:type="dxa"/>
          </w:tcPr>
          <w:p w14:paraId="7C8A095A" w14:textId="2478EA7E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2143" w:type="dxa"/>
          </w:tcPr>
          <w:p w14:paraId="5695BA1B" w14:textId="24E1D353" w:rsidR="005324BA" w:rsidRPr="00620755" w:rsidRDefault="004D0E9E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d on data, themes were identified. </w:t>
            </w:r>
          </w:p>
        </w:tc>
      </w:tr>
      <w:tr w:rsidR="005324BA" w:rsidRPr="00620755" w14:paraId="1A740A8D" w14:textId="77777777" w:rsidTr="005324BA">
        <w:tc>
          <w:tcPr>
            <w:tcW w:w="2403" w:type="dxa"/>
          </w:tcPr>
          <w:p w14:paraId="366D89E5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853" w:type="dxa"/>
          </w:tcPr>
          <w:p w14:paraId="6154F024" w14:textId="5852D8C5" w:rsidR="005324BA" w:rsidRPr="00EE7830" w:rsidRDefault="00F8305C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093" w:type="dxa"/>
          </w:tcPr>
          <w:p w14:paraId="234FF74D" w14:textId="3A36BF48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2143" w:type="dxa"/>
          </w:tcPr>
          <w:p w14:paraId="4DCF0808" w14:textId="7B4C05F6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Viv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ftware was used to manage the data</w:t>
            </w:r>
            <w:r w:rsidR="004D0E9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33109E">
              <w:rPr>
                <w:rFonts w:ascii="Times New Roman" w:hAnsi="Times New Roman" w:cs="Times New Roman"/>
                <w:sz w:val="24"/>
                <w:szCs w:val="24"/>
              </w:rPr>
              <w:t xml:space="preserve">Microsoft teams to collaborate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324BA" w:rsidRPr="00620755" w14:paraId="2781DB9B" w14:textId="77777777" w:rsidTr="005324BA">
        <w:tc>
          <w:tcPr>
            <w:tcW w:w="2403" w:type="dxa"/>
          </w:tcPr>
          <w:p w14:paraId="661C1805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853" w:type="dxa"/>
          </w:tcPr>
          <w:p w14:paraId="2E4F0657" w14:textId="727CB025" w:rsidR="005324BA" w:rsidRPr="00EE7830" w:rsidRDefault="00F8305C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093" w:type="dxa"/>
          </w:tcPr>
          <w:p w14:paraId="5ED26656" w14:textId="748F08BC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2143" w:type="dxa"/>
          </w:tcPr>
          <w:p w14:paraId="48ACC802" w14:textId="28089C06" w:rsidR="005324BA" w:rsidRPr="00620755" w:rsidRDefault="0033109E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, but user representative did. </w:t>
            </w:r>
          </w:p>
        </w:tc>
      </w:tr>
      <w:tr w:rsidR="005324BA" w:rsidRPr="00620755" w14:paraId="314A26F7" w14:textId="77777777" w:rsidTr="005324BA">
        <w:tc>
          <w:tcPr>
            <w:tcW w:w="2403" w:type="dxa"/>
          </w:tcPr>
          <w:p w14:paraId="174BC2B3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853" w:type="dxa"/>
          </w:tcPr>
          <w:p w14:paraId="31FD2AF0" w14:textId="6EC56F73" w:rsidR="005324BA" w:rsidRPr="00EE7830" w:rsidRDefault="00F8305C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093" w:type="dxa"/>
          </w:tcPr>
          <w:p w14:paraId="50790FB6" w14:textId="58723F8F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 / findings? Was each quotation identified? </w:t>
            </w:r>
            <w:r w:rsidRPr="00EE7830">
              <w:rPr>
                <w:rFonts w:ascii="Times New Roman" w:hAnsi="Times New Roman" w:cs="Times New Roman"/>
                <w:i/>
                <w:sz w:val="24"/>
                <w:szCs w:val="24"/>
              </w:rPr>
              <w:t>e.g. participant number</w:t>
            </w:r>
          </w:p>
        </w:tc>
        <w:tc>
          <w:tcPr>
            <w:tcW w:w="2143" w:type="dxa"/>
          </w:tcPr>
          <w:p w14:paraId="4F5CAC48" w14:textId="610DACD9" w:rsidR="005324BA" w:rsidRPr="00620755" w:rsidRDefault="002F1F8F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F8F">
              <w:rPr>
                <w:rFonts w:ascii="Times New Roman" w:hAnsi="Times New Roman" w:cs="Times New Roman"/>
                <w:sz w:val="24"/>
                <w:szCs w:val="24"/>
              </w:rPr>
              <w:t>Quotes were identified by pseudonyms given to participants.</w:t>
            </w:r>
          </w:p>
        </w:tc>
      </w:tr>
      <w:tr w:rsidR="005324BA" w:rsidRPr="00620755" w14:paraId="39F32661" w14:textId="77777777" w:rsidTr="005324BA">
        <w:tc>
          <w:tcPr>
            <w:tcW w:w="2403" w:type="dxa"/>
          </w:tcPr>
          <w:p w14:paraId="2C7C66EC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853" w:type="dxa"/>
          </w:tcPr>
          <w:p w14:paraId="07BD325B" w14:textId="2B0BFD0D" w:rsidR="005324BA" w:rsidRPr="00EE7830" w:rsidRDefault="00F4520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093" w:type="dxa"/>
          </w:tcPr>
          <w:p w14:paraId="3B853670" w14:textId="5CA381F3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2143" w:type="dxa"/>
          </w:tcPr>
          <w:p w14:paraId="00864434" w14:textId="5E4AD0E6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e is </w:t>
            </w:r>
            <w:r w:rsidR="002F1F8F">
              <w:rPr>
                <w:rFonts w:ascii="Times New Roman" w:hAnsi="Times New Roman" w:cs="Times New Roman"/>
                <w:sz w:val="24"/>
                <w:szCs w:val="24"/>
              </w:rPr>
              <w:t>consta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tween presented data and the findings</w:t>
            </w:r>
            <w:r w:rsidR="002F1F8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324BA" w:rsidRPr="00620755" w14:paraId="6F14BC05" w14:textId="77777777" w:rsidTr="005324BA">
        <w:tc>
          <w:tcPr>
            <w:tcW w:w="2403" w:type="dxa"/>
          </w:tcPr>
          <w:p w14:paraId="60165BA3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853" w:type="dxa"/>
          </w:tcPr>
          <w:p w14:paraId="0150F773" w14:textId="05C762FF" w:rsidR="005324BA" w:rsidRPr="00EE7830" w:rsidRDefault="00F4520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093" w:type="dxa"/>
          </w:tcPr>
          <w:p w14:paraId="54C65335" w14:textId="69085FD2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2143" w:type="dxa"/>
          </w:tcPr>
          <w:p w14:paraId="5772EDAC" w14:textId="3179FE03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major themes are clearly </w:t>
            </w:r>
            <w:r w:rsidR="006F6C6F">
              <w:rPr>
                <w:rFonts w:ascii="Times New Roman" w:hAnsi="Times New Roman" w:cs="Times New Roman"/>
                <w:sz w:val="24"/>
                <w:szCs w:val="24"/>
              </w:rPr>
              <w:t>show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="000B115E">
              <w:rPr>
                <w:rFonts w:ascii="Times New Roman" w:hAnsi="Times New Roman" w:cs="Times New Roman"/>
                <w:sz w:val="24"/>
                <w:szCs w:val="24"/>
              </w:rPr>
              <w:t>each subheading</w:t>
            </w:r>
          </w:p>
        </w:tc>
      </w:tr>
      <w:tr w:rsidR="005324BA" w:rsidRPr="00620755" w14:paraId="2A0883E2" w14:textId="77777777" w:rsidTr="005324BA">
        <w:tc>
          <w:tcPr>
            <w:tcW w:w="2403" w:type="dxa"/>
          </w:tcPr>
          <w:p w14:paraId="3FC03A42" w14:textId="77777777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arity of minor themes</w:t>
            </w:r>
          </w:p>
        </w:tc>
        <w:tc>
          <w:tcPr>
            <w:tcW w:w="853" w:type="dxa"/>
          </w:tcPr>
          <w:p w14:paraId="632D20D3" w14:textId="653AE954" w:rsidR="005324BA" w:rsidRPr="00EE7830" w:rsidRDefault="00F4520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093" w:type="dxa"/>
          </w:tcPr>
          <w:p w14:paraId="4C87B943" w14:textId="1FFDB59E" w:rsidR="005324BA" w:rsidRPr="00620755" w:rsidRDefault="005324B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2143" w:type="dxa"/>
          </w:tcPr>
          <w:p w14:paraId="0DDB1D87" w14:textId="733723B7" w:rsidR="005324BA" w:rsidRPr="00620755" w:rsidRDefault="009A46E1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6E1">
              <w:rPr>
                <w:rFonts w:ascii="Times New Roman" w:hAnsi="Times New Roman" w:cs="Times New Roman"/>
                <w:sz w:val="24"/>
                <w:szCs w:val="24"/>
              </w:rPr>
              <w:t xml:space="preserve">It discusses </w:t>
            </w:r>
            <w:r w:rsidR="00E35604" w:rsidRPr="009A46E1">
              <w:rPr>
                <w:rFonts w:ascii="Times New Roman" w:hAnsi="Times New Roman" w:cs="Times New Roman"/>
                <w:sz w:val="24"/>
                <w:szCs w:val="24"/>
              </w:rPr>
              <w:t>a few</w:t>
            </w:r>
            <w:r w:rsidRPr="009A46E1">
              <w:rPr>
                <w:rFonts w:ascii="Times New Roman" w:hAnsi="Times New Roman" w:cs="Times New Roman"/>
                <w:sz w:val="24"/>
                <w:szCs w:val="24"/>
              </w:rPr>
              <w:t xml:space="preserve"> minor themes and cases.</w:t>
            </w:r>
          </w:p>
        </w:tc>
      </w:tr>
    </w:tbl>
    <w:p w14:paraId="192D3A19" w14:textId="77777777" w:rsidR="00686B13" w:rsidRDefault="00686B13" w:rsidP="00686B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veloped from:</w:t>
      </w:r>
    </w:p>
    <w:p w14:paraId="31DF38B2" w14:textId="306648D8" w:rsidR="008845EA" w:rsidRPr="008845EA" w:rsidRDefault="00166450" w:rsidP="008845EA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8845EA" w:rsidRPr="008845EA">
        <w:t>Tong A, Sainsbury P, Craig J. Consolidated criteria for reporting qualitative research (COREQ): a 32-item checklist for interviews and focus groups. Int J Qual Health Care. 2007;19(6):349-57.</w:t>
      </w:r>
    </w:p>
    <w:p w14:paraId="4A1F353D" w14:textId="2B4930BB" w:rsidR="00EB54F4" w:rsidRDefault="00166450" w:rsidP="001730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B54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22CBD" w14:textId="77777777" w:rsidR="00137E86" w:rsidRDefault="00137E86" w:rsidP="0055745B">
      <w:pPr>
        <w:spacing w:after="0" w:line="240" w:lineRule="auto"/>
      </w:pPr>
      <w:r>
        <w:separator/>
      </w:r>
    </w:p>
  </w:endnote>
  <w:endnote w:type="continuationSeparator" w:id="0">
    <w:p w14:paraId="053A532F" w14:textId="77777777" w:rsidR="00137E86" w:rsidRDefault="00137E86" w:rsidP="00557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E9AC7" w14:textId="77777777" w:rsidR="00137E86" w:rsidRDefault="00137E86" w:rsidP="0055745B">
      <w:pPr>
        <w:spacing w:after="0" w:line="240" w:lineRule="auto"/>
      </w:pPr>
      <w:r>
        <w:separator/>
      </w:r>
    </w:p>
  </w:footnote>
  <w:footnote w:type="continuationSeparator" w:id="0">
    <w:p w14:paraId="1C0C722B" w14:textId="77777777" w:rsidR="00137E86" w:rsidRDefault="00137E86" w:rsidP="005574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5745B"/>
    <w:rsid w:val="000212D6"/>
    <w:rsid w:val="00044038"/>
    <w:rsid w:val="000A2811"/>
    <w:rsid w:val="000A51D7"/>
    <w:rsid w:val="000B0633"/>
    <w:rsid w:val="000B115E"/>
    <w:rsid w:val="000C244B"/>
    <w:rsid w:val="00137E86"/>
    <w:rsid w:val="00166450"/>
    <w:rsid w:val="0017306D"/>
    <w:rsid w:val="001B4138"/>
    <w:rsid w:val="00250F02"/>
    <w:rsid w:val="0026086D"/>
    <w:rsid w:val="00294224"/>
    <w:rsid w:val="002C5343"/>
    <w:rsid w:val="002F1F8F"/>
    <w:rsid w:val="00307592"/>
    <w:rsid w:val="00325F27"/>
    <w:rsid w:val="0033109E"/>
    <w:rsid w:val="003803D3"/>
    <w:rsid w:val="003A153B"/>
    <w:rsid w:val="003B3F84"/>
    <w:rsid w:val="00462179"/>
    <w:rsid w:val="00480923"/>
    <w:rsid w:val="004C3F61"/>
    <w:rsid w:val="004D0E9E"/>
    <w:rsid w:val="004E72CC"/>
    <w:rsid w:val="004F3F5B"/>
    <w:rsid w:val="0052255C"/>
    <w:rsid w:val="005324BA"/>
    <w:rsid w:val="0055745B"/>
    <w:rsid w:val="00620755"/>
    <w:rsid w:val="00622470"/>
    <w:rsid w:val="006238E9"/>
    <w:rsid w:val="00686B13"/>
    <w:rsid w:val="006C5852"/>
    <w:rsid w:val="006F6C6F"/>
    <w:rsid w:val="00731F74"/>
    <w:rsid w:val="007474CF"/>
    <w:rsid w:val="007705B0"/>
    <w:rsid w:val="00782417"/>
    <w:rsid w:val="007D1995"/>
    <w:rsid w:val="007E3FE2"/>
    <w:rsid w:val="007E6FC5"/>
    <w:rsid w:val="00882439"/>
    <w:rsid w:val="008845EA"/>
    <w:rsid w:val="00902457"/>
    <w:rsid w:val="00911086"/>
    <w:rsid w:val="009A46E1"/>
    <w:rsid w:val="00A263DE"/>
    <w:rsid w:val="00A867C3"/>
    <w:rsid w:val="00C07008"/>
    <w:rsid w:val="00C17FE2"/>
    <w:rsid w:val="00C623D1"/>
    <w:rsid w:val="00D175C3"/>
    <w:rsid w:val="00D30112"/>
    <w:rsid w:val="00DE3E1E"/>
    <w:rsid w:val="00E11195"/>
    <w:rsid w:val="00E35604"/>
    <w:rsid w:val="00E751BB"/>
    <w:rsid w:val="00E84057"/>
    <w:rsid w:val="00E908D6"/>
    <w:rsid w:val="00EB3F0E"/>
    <w:rsid w:val="00EB54F4"/>
    <w:rsid w:val="00EE7830"/>
    <w:rsid w:val="00F270F4"/>
    <w:rsid w:val="00F45205"/>
    <w:rsid w:val="00F502BE"/>
    <w:rsid w:val="00F7133A"/>
    <w:rsid w:val="00F8305C"/>
    <w:rsid w:val="00FC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336598"/>
  <w15:chartTrackingRefBased/>
  <w15:docId w15:val="{0F031360-F00C-4ECD-8817-81BDB4801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73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16645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1664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6645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166450"/>
    <w:rPr>
      <w:rFonts w:ascii="Calibri" w:hAnsi="Calibri" w:cs="Calibri"/>
      <w:noProof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1664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66450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1664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66450"/>
    <w:rPr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E3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E3E1E"/>
    <w:rPr>
      <w:rFonts w:ascii="Segoe UI" w:hAnsi="Segoe UI" w:cs="Segoe UI"/>
      <w:sz w:val="18"/>
      <w:szCs w:val="18"/>
      <w:lang w:val="en-US"/>
    </w:rPr>
  </w:style>
  <w:style w:type="paragraph" w:customStyle="1" w:styleId="pb-2">
    <w:name w:val="pb-2"/>
    <w:basedOn w:val="Normal"/>
    <w:rsid w:val="00A263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issue-underline">
    <w:name w:val="issue-underline"/>
    <w:basedOn w:val="Standardskriftforavsnitt"/>
    <w:rsid w:val="00044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5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838</Words>
  <Characters>44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ckrey-Fiskaaen, Karl Trygve</dc:creator>
  <cp:keywords>q</cp:keywords>
  <dc:description/>
  <cp:lastModifiedBy>Furulund, Einar</cp:lastModifiedBy>
  <cp:revision>44</cp:revision>
  <dcterms:created xsi:type="dcterms:W3CDTF">2023-10-23T09:04:00Z</dcterms:created>
  <dcterms:modified xsi:type="dcterms:W3CDTF">2023-10-23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10-23T09:07:05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5f5c6335-9e28-4a13-8fe7-b85b3db178ca</vt:lpwstr>
  </property>
  <property fmtid="{D5CDD505-2E9C-101B-9397-08002B2CF9AE}" pid="8" name="MSIP_Label_d291ddcc-9a90-46b7-a727-d19b3ec4b730_ContentBits">
    <vt:lpwstr>0</vt:lpwstr>
  </property>
</Properties>
</file>